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DA0" w:rsidRPr="003E095C" w:rsidRDefault="00D23DA0" w:rsidP="00D23DA0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E095C">
        <w:rPr>
          <w:rFonts w:ascii="Arial" w:hAnsi="Arial" w:cs="Arial"/>
          <w:sz w:val="24"/>
          <w:szCs w:val="24"/>
          <w:lang w:val="en-US"/>
        </w:rPr>
        <w:t>Table S6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ER</w:t>
      </w:r>
      <w:r w:rsidRPr="003E095C">
        <w:rPr>
          <w:rFonts w:ascii="Arial" w:hAnsi="Arial" w:cs="Arial"/>
          <w:sz w:val="24"/>
          <w:szCs w:val="24"/>
          <w:lang w:val="en-US"/>
        </w:rPr>
        <w:t>MANOVA on Bray-Curtis dissimilarities of root-associated fungal commu</w:t>
      </w:r>
      <w:r>
        <w:rPr>
          <w:rFonts w:ascii="Arial" w:hAnsi="Arial" w:cs="Arial"/>
          <w:sz w:val="24"/>
          <w:szCs w:val="24"/>
          <w:lang w:val="en-US"/>
        </w:rPr>
        <w:t>nity in field experiment 2015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PERMANOVA model used: compartment x </w:t>
      </w:r>
      <w:r>
        <w:rPr>
          <w:rFonts w:ascii="Arial" w:hAnsi="Arial" w:cs="Arial"/>
          <w:sz w:val="24"/>
          <w:szCs w:val="24"/>
          <w:lang w:val="en-US"/>
        </w:rPr>
        <w:t xml:space="preserve">soil nutrient management x </w:t>
      </w:r>
      <w:r w:rsidRPr="003E095C">
        <w:rPr>
          <w:rFonts w:ascii="Arial" w:hAnsi="Arial" w:cs="Arial"/>
          <w:sz w:val="24"/>
          <w:szCs w:val="24"/>
          <w:lang w:val="en-US"/>
        </w:rPr>
        <w:t>genotype.</w:t>
      </w: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6"/>
        <w:gridCol w:w="1920"/>
        <w:gridCol w:w="1174"/>
      </w:tblGrid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7F17D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7F17D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Facto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7F17D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7F17D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Variance explained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7F17D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7F17DC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 w:rsidRPr="007F17D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-value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7F17D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7F17D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Overal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compartment (root or </w:t>
            </w:r>
            <w:proofErr w:type="spellStart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rhizosphere</w:t>
            </w:r>
            <w:proofErr w:type="spellEnd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1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DA7923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DA7923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 (-[NPK], -[P] +[NK], +[NPK]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1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genoty</w:t>
            </w:r>
            <w:proofErr w:type="spellEnd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p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3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ompartment x soi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ompartment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8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5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compartment x soil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33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7F17D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7F17D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Roo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5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7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 x 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4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1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7F17D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7F17D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Rhizospher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1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6</w:t>
            </w:r>
          </w:p>
        </w:tc>
      </w:tr>
      <w:tr w:rsidR="00D23DA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23DA0" w:rsidRPr="003E095C" w:rsidRDefault="00D23DA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12</w:t>
            </w:r>
          </w:p>
        </w:tc>
      </w:tr>
    </w:tbl>
    <w:p w:rsidR="00D23DA0" w:rsidRDefault="00D23DA0" w:rsidP="00D23DA0">
      <w:pPr>
        <w:rPr>
          <w:rFonts w:ascii="Arial" w:hAnsi="Arial" w:cs="Arial"/>
          <w:sz w:val="24"/>
          <w:szCs w:val="24"/>
          <w:lang w:val="en-US"/>
        </w:rPr>
      </w:pPr>
    </w:p>
    <w:p w:rsidR="001659D4" w:rsidRDefault="001659D4"/>
    <w:sectPr w:rsidR="0016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DA0"/>
    <w:rsid w:val="001659D4"/>
    <w:rsid w:val="00D2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DA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DA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7:00Z</dcterms:created>
  <dcterms:modified xsi:type="dcterms:W3CDTF">2020-06-05T00:27:00Z</dcterms:modified>
</cp:coreProperties>
</file>